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1928B" w14:textId="77777777" w:rsidR="00D13E26" w:rsidRPr="00D13E26" w:rsidRDefault="00D13E26" w:rsidP="00294536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D13E26">
        <w:rPr>
          <w:rFonts w:ascii="Times New Roman" w:hAnsi="Times New Roman" w:cs="Times New Roman"/>
          <w:b/>
          <w:bCs/>
          <w:sz w:val="24"/>
          <w:szCs w:val="24"/>
        </w:rPr>
        <w:t>Supplemental Table 1. Timing of therapies received</w:t>
      </w:r>
    </w:p>
    <w:p w14:paraId="5CBF8109" w14:textId="77777777" w:rsidR="00D13E26" w:rsidRPr="00D13E26" w:rsidRDefault="00D13E26" w:rsidP="002945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3690"/>
        <w:gridCol w:w="2880"/>
        <w:gridCol w:w="2677"/>
        <w:gridCol w:w="1013"/>
      </w:tblGrid>
      <w:tr w:rsidR="00D13E26" w:rsidRPr="00D13E26" w14:paraId="6FDFFAAB" w14:textId="77777777" w:rsidTr="005848AA">
        <w:tc>
          <w:tcPr>
            <w:tcW w:w="3690" w:type="dxa"/>
            <w:vMerge w:val="restart"/>
          </w:tcPr>
          <w:p w14:paraId="39C62C5B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880" w:type="dxa"/>
          </w:tcPr>
          <w:p w14:paraId="02A08318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Group (n=27)</w:t>
            </w:r>
          </w:p>
        </w:tc>
        <w:tc>
          <w:tcPr>
            <w:tcW w:w="2677" w:type="dxa"/>
          </w:tcPr>
          <w:p w14:paraId="62D1CFA3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 (n=108)</w:t>
            </w:r>
          </w:p>
        </w:tc>
        <w:tc>
          <w:tcPr>
            <w:tcW w:w="1013" w:type="dxa"/>
            <w:vMerge w:val="restart"/>
          </w:tcPr>
          <w:p w14:paraId="26178898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13E26" w:rsidRPr="00D13E26" w14:paraId="0F2EE9D4" w14:textId="77777777" w:rsidTr="005848AA">
        <w:tc>
          <w:tcPr>
            <w:tcW w:w="3690" w:type="dxa"/>
            <w:vMerge/>
          </w:tcPr>
          <w:p w14:paraId="7EA06EF3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14:paraId="6BCD51CB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 or Median (IQR)</w:t>
            </w:r>
          </w:p>
        </w:tc>
        <w:tc>
          <w:tcPr>
            <w:tcW w:w="1013" w:type="dxa"/>
            <w:vMerge/>
          </w:tcPr>
          <w:p w14:paraId="3EC7B9C7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E26" w:rsidRPr="00D13E26" w14:paraId="023506A9" w14:textId="77777777" w:rsidTr="005848AA">
        <w:tc>
          <w:tcPr>
            <w:tcW w:w="3690" w:type="dxa"/>
          </w:tcPr>
          <w:p w14:paraId="15CD1806" w14:textId="77777777" w:rsidR="00D13E26" w:rsidRPr="00D13E26" w:rsidRDefault="00D13E26" w:rsidP="002945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Magnesium sulfate infusion</w:t>
            </w:r>
          </w:p>
          <w:p w14:paraId="781F65E2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PICU Day Started from Admission</w:t>
            </w:r>
          </w:p>
          <w:p w14:paraId="679488C8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1</w:t>
            </w:r>
          </w:p>
          <w:p w14:paraId="48506042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2</w:t>
            </w:r>
          </w:p>
          <w:p w14:paraId="4E89AAA1" w14:textId="77777777" w:rsidR="00D13E26" w:rsidRPr="00D13E26" w:rsidRDefault="00D13E26" w:rsidP="002945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3++</w:t>
            </w:r>
          </w:p>
        </w:tc>
        <w:tc>
          <w:tcPr>
            <w:tcW w:w="2880" w:type="dxa"/>
          </w:tcPr>
          <w:p w14:paraId="1263B67C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5C7E47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  <w:p w14:paraId="75652B5A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5 (55.6)</w:t>
            </w:r>
          </w:p>
          <w:p w14:paraId="453D196D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8 (29.3)</w:t>
            </w:r>
          </w:p>
          <w:p w14:paraId="54053CA5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4 (14.8)</w:t>
            </w:r>
          </w:p>
        </w:tc>
        <w:tc>
          <w:tcPr>
            <w:tcW w:w="2677" w:type="dxa"/>
          </w:tcPr>
          <w:p w14:paraId="67F45BCF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72F42F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690E7CB3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6BD2BFC2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0F13626D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13" w:type="dxa"/>
          </w:tcPr>
          <w:p w14:paraId="75B3A744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24DA56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08D8C7D3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7F768E10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E26" w:rsidRPr="00D13E26" w14:paraId="5FF9D865" w14:textId="77777777" w:rsidTr="005848AA">
        <w:tc>
          <w:tcPr>
            <w:tcW w:w="3690" w:type="dxa"/>
          </w:tcPr>
          <w:p w14:paraId="474D24D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 xml:space="preserve">Mechanical ventilation </w:t>
            </w:r>
          </w:p>
          <w:p w14:paraId="758AFC5C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PICU Day Started from Admission</w:t>
            </w:r>
          </w:p>
          <w:p w14:paraId="7000455D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1</w:t>
            </w:r>
          </w:p>
          <w:p w14:paraId="5571E902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2</w:t>
            </w:r>
          </w:p>
          <w:p w14:paraId="0E04E50B" w14:textId="77777777" w:rsidR="00D13E26" w:rsidRPr="00D13E26" w:rsidRDefault="00D13E26" w:rsidP="002945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3+</w:t>
            </w:r>
          </w:p>
        </w:tc>
        <w:tc>
          <w:tcPr>
            <w:tcW w:w="2880" w:type="dxa"/>
          </w:tcPr>
          <w:p w14:paraId="6CD39F60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96118D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  <w:p w14:paraId="512C0272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5 (71.4)</w:t>
            </w:r>
          </w:p>
          <w:p w14:paraId="2066C068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  <w:p w14:paraId="20F02C53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2677" w:type="dxa"/>
          </w:tcPr>
          <w:p w14:paraId="38E13E20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192087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  <w:p w14:paraId="430198C9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6 (80.0)</w:t>
            </w:r>
          </w:p>
          <w:p w14:paraId="2F4F244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  <w:p w14:paraId="0A2F4F53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1013" w:type="dxa"/>
          </w:tcPr>
          <w:p w14:paraId="5402D7FA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46DD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C966050" w14:textId="77777777" w:rsidR="00D13E26" w:rsidRPr="00D13E26" w:rsidRDefault="00D13E26" w:rsidP="002945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13E26" w:rsidRPr="00D13E26" w14:paraId="1F7CD569" w14:textId="77777777" w:rsidTr="005848AA">
        <w:tc>
          <w:tcPr>
            <w:tcW w:w="3690" w:type="dxa"/>
          </w:tcPr>
          <w:p w14:paraId="0EEF73EF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Non-invasive ventilation</w:t>
            </w:r>
          </w:p>
          <w:p w14:paraId="133F581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PICU Day Started from Admission</w:t>
            </w:r>
          </w:p>
          <w:p w14:paraId="00242489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Prior to PICU Admission</w:t>
            </w:r>
            <w:r w:rsidRPr="00D13E26">
              <w:rPr>
                <w:rFonts w:ascii="Times New Roman" w:hAnsi="Times New Roman" w:cs="Times New Roman"/>
                <w:sz w:val="24"/>
                <w:szCs w:val="24"/>
              </w:rPr>
              <w:br/>
              <w:t>Started on PICU Day 1</w:t>
            </w:r>
          </w:p>
          <w:p w14:paraId="059A40A3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2</w:t>
            </w:r>
          </w:p>
          <w:p w14:paraId="09AE6EC8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3+</w:t>
            </w:r>
          </w:p>
        </w:tc>
        <w:tc>
          <w:tcPr>
            <w:tcW w:w="2880" w:type="dxa"/>
          </w:tcPr>
          <w:p w14:paraId="03DCAE09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D457B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3)</w:t>
            </w:r>
          </w:p>
          <w:p w14:paraId="4C2F565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F1010E2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9 (70.4)</w:t>
            </w:r>
          </w:p>
          <w:p w14:paraId="3664A0AB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D748F8B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8 (29.6)</w:t>
            </w:r>
          </w:p>
        </w:tc>
        <w:tc>
          <w:tcPr>
            <w:tcW w:w="2677" w:type="dxa"/>
          </w:tcPr>
          <w:p w14:paraId="0BB3B60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A8E39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  <w:p w14:paraId="150EE139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  <w:p w14:paraId="76E30A3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73 (74.5)</w:t>
            </w:r>
          </w:p>
          <w:p w14:paraId="7F0CD1BF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6 (16.3)</w:t>
            </w:r>
          </w:p>
          <w:p w14:paraId="29D79BE0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8 (8.2)</w:t>
            </w:r>
          </w:p>
        </w:tc>
        <w:tc>
          <w:tcPr>
            <w:tcW w:w="1013" w:type="dxa"/>
          </w:tcPr>
          <w:p w14:paraId="4F83B438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5AC01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10C445CF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  <w:r w:rsidRPr="00D13E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54B6C674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8291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E26" w:rsidRPr="00D13E26" w14:paraId="6A3ADE10" w14:textId="77777777" w:rsidTr="005848AA">
        <w:tc>
          <w:tcPr>
            <w:tcW w:w="3690" w:type="dxa"/>
          </w:tcPr>
          <w:p w14:paraId="1313DB44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  <w:p w14:paraId="7BCF7A12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PICU Day Started from Admission</w:t>
            </w:r>
          </w:p>
          <w:p w14:paraId="618AF17C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prior to PICU Admission</w:t>
            </w:r>
          </w:p>
          <w:p w14:paraId="2A5F001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1</w:t>
            </w:r>
          </w:p>
          <w:p w14:paraId="1992FDE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2</w:t>
            </w:r>
          </w:p>
          <w:p w14:paraId="372312FB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3</w:t>
            </w:r>
          </w:p>
        </w:tc>
        <w:tc>
          <w:tcPr>
            <w:tcW w:w="2880" w:type="dxa"/>
          </w:tcPr>
          <w:p w14:paraId="579C0A63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4764B0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  <w:p w14:paraId="05EE7CEC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2 (7.4)</w:t>
            </w:r>
            <w:r w:rsidRPr="00D13E26">
              <w:rPr>
                <w:rFonts w:ascii="Times New Roman" w:hAnsi="Times New Roman" w:cs="Times New Roman"/>
                <w:sz w:val="24"/>
                <w:szCs w:val="24"/>
              </w:rPr>
              <w:br/>
              <w:t>22 (81.5)</w:t>
            </w:r>
            <w:r w:rsidRPr="00D13E26">
              <w:rPr>
                <w:rFonts w:ascii="Times New Roman" w:hAnsi="Times New Roman" w:cs="Times New Roman"/>
                <w:sz w:val="24"/>
                <w:szCs w:val="24"/>
              </w:rPr>
              <w:br/>
              <w:t>3 (11.1)</w:t>
            </w:r>
            <w:r w:rsidRPr="00D13E26">
              <w:rPr>
                <w:rFonts w:ascii="Times New Roman" w:hAnsi="Times New Roman" w:cs="Times New Roman"/>
                <w:sz w:val="24"/>
                <w:szCs w:val="24"/>
              </w:rPr>
              <w:br/>
              <w:t>0 (0)</w:t>
            </w:r>
          </w:p>
        </w:tc>
        <w:tc>
          <w:tcPr>
            <w:tcW w:w="2677" w:type="dxa"/>
          </w:tcPr>
          <w:p w14:paraId="293B1A11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63B7B8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  <w:p w14:paraId="1B8BFAD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8 (7.4)</w:t>
            </w:r>
            <w:r w:rsidRPr="00D13E26">
              <w:rPr>
                <w:rFonts w:ascii="Times New Roman" w:hAnsi="Times New Roman" w:cs="Times New Roman"/>
                <w:sz w:val="24"/>
                <w:szCs w:val="24"/>
              </w:rPr>
              <w:br/>
              <w:t>85 (78.7)</w:t>
            </w:r>
          </w:p>
          <w:p w14:paraId="6423D523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4 (13.0)</w:t>
            </w:r>
            <w:r w:rsidRPr="00D13E26">
              <w:rPr>
                <w:rFonts w:ascii="Times New Roman" w:hAnsi="Times New Roman" w:cs="Times New Roman"/>
                <w:sz w:val="24"/>
                <w:szCs w:val="24"/>
              </w:rPr>
              <w:br/>
              <w:t>1 (0.9)</w:t>
            </w:r>
          </w:p>
        </w:tc>
        <w:tc>
          <w:tcPr>
            <w:tcW w:w="1013" w:type="dxa"/>
          </w:tcPr>
          <w:p w14:paraId="4DB48C49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76ADE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DFB3C08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13E26" w:rsidRPr="00D13E26" w14:paraId="1BD39A03" w14:textId="77777777" w:rsidTr="005848AA">
        <w:trPr>
          <w:trHeight w:val="1133"/>
        </w:trPr>
        <w:tc>
          <w:tcPr>
            <w:tcW w:w="3690" w:type="dxa"/>
          </w:tcPr>
          <w:p w14:paraId="6F65FFE0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Ketamine</w:t>
            </w:r>
          </w:p>
          <w:p w14:paraId="37161C14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PICU Day Started from Admission</w:t>
            </w:r>
          </w:p>
          <w:p w14:paraId="663FEDBA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1</w:t>
            </w:r>
          </w:p>
          <w:p w14:paraId="3D8FD6D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2</w:t>
            </w:r>
          </w:p>
          <w:p w14:paraId="5231702F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3+</w:t>
            </w:r>
          </w:p>
        </w:tc>
        <w:tc>
          <w:tcPr>
            <w:tcW w:w="2880" w:type="dxa"/>
          </w:tcPr>
          <w:p w14:paraId="4DA9ADDD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FDB9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3)</w:t>
            </w:r>
          </w:p>
          <w:p w14:paraId="2118F832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  <w:p w14:paraId="55F647B1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9.1)</w:t>
            </w:r>
          </w:p>
          <w:p w14:paraId="6429391D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</w:tc>
        <w:tc>
          <w:tcPr>
            <w:tcW w:w="2677" w:type="dxa"/>
          </w:tcPr>
          <w:p w14:paraId="1C80ED99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27B4D1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  <w:p w14:paraId="23506C2D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1 (68.8)</w:t>
            </w:r>
          </w:p>
          <w:p w14:paraId="5F52C14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  <w:p w14:paraId="04CEA7B4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1013" w:type="dxa"/>
          </w:tcPr>
          <w:p w14:paraId="07045A1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01ED71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DFED8E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4D3C90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E26" w:rsidRPr="00D13E26" w14:paraId="4087B8E9" w14:textId="77777777" w:rsidTr="005848AA">
        <w:tc>
          <w:tcPr>
            <w:tcW w:w="3690" w:type="dxa"/>
          </w:tcPr>
          <w:p w14:paraId="1FC82CB9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Terbutaline</w:t>
            </w:r>
          </w:p>
          <w:p w14:paraId="5D68818F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PICU Day Started from Admission</w:t>
            </w:r>
          </w:p>
          <w:p w14:paraId="0D3F2850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1</w:t>
            </w:r>
          </w:p>
          <w:p w14:paraId="4AFA44FA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2</w:t>
            </w:r>
          </w:p>
          <w:p w14:paraId="7E35025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3+</w:t>
            </w:r>
          </w:p>
        </w:tc>
        <w:tc>
          <w:tcPr>
            <w:tcW w:w="2880" w:type="dxa"/>
          </w:tcPr>
          <w:p w14:paraId="52A77D13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62807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.5 (1-2)</w:t>
            </w:r>
          </w:p>
          <w:p w14:paraId="15EA847D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6 (50.0)</w:t>
            </w:r>
          </w:p>
          <w:p w14:paraId="60E9714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  <w:p w14:paraId="76AB574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2677" w:type="dxa"/>
          </w:tcPr>
          <w:p w14:paraId="2641331D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52A90B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  <w:p w14:paraId="342BC5B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  <w:p w14:paraId="0E4DCD1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  <w:p w14:paraId="59C18E4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13" w:type="dxa"/>
          </w:tcPr>
          <w:p w14:paraId="717BDFA1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3F1947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7B980F2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5294C10B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EA9E0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E26" w:rsidRPr="00D13E26" w14:paraId="42A3AF6B" w14:textId="77777777" w:rsidTr="005848AA">
        <w:tc>
          <w:tcPr>
            <w:tcW w:w="3690" w:type="dxa"/>
          </w:tcPr>
          <w:p w14:paraId="31CDA7E0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 xml:space="preserve">Aminophylline </w:t>
            </w:r>
          </w:p>
          <w:p w14:paraId="39ADFF10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PICU Day Started from Admission</w:t>
            </w:r>
          </w:p>
          <w:p w14:paraId="631ED59D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1</w:t>
            </w:r>
          </w:p>
          <w:p w14:paraId="30F5C8D8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2</w:t>
            </w:r>
          </w:p>
          <w:p w14:paraId="6026D40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Started on PICU Day 3+</w:t>
            </w:r>
          </w:p>
        </w:tc>
        <w:tc>
          <w:tcPr>
            <w:tcW w:w="2880" w:type="dxa"/>
          </w:tcPr>
          <w:p w14:paraId="4CA09D94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CA27D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.5 (1.0-4.5)</w:t>
            </w:r>
          </w:p>
          <w:p w14:paraId="0E66F3E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6 (50.0)</w:t>
            </w:r>
          </w:p>
          <w:p w14:paraId="1EA73FAE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  <w:p w14:paraId="1142C57D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2677" w:type="dxa"/>
          </w:tcPr>
          <w:p w14:paraId="499F06A1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CE2D7F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2 (1-2)</w:t>
            </w:r>
          </w:p>
          <w:p w14:paraId="24B44744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  <w:p w14:paraId="331EC55C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  <w:p w14:paraId="3E86231A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13" w:type="dxa"/>
          </w:tcPr>
          <w:p w14:paraId="3AFD7DA1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C95385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2B95DA7A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E2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  <w:r w:rsidRPr="00D1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2EEB46E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0BB176" w14:textId="77777777" w:rsidR="00D13E26" w:rsidRPr="00D13E26" w:rsidRDefault="00D13E26" w:rsidP="00294536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8D7484" w14:textId="77777777" w:rsidR="00D13E26" w:rsidRPr="00D13E26" w:rsidRDefault="00D13E26" w:rsidP="00294536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3E26">
        <w:rPr>
          <w:rFonts w:ascii="Times New Roman" w:hAnsi="Times New Roman" w:cs="Times New Roman"/>
          <w:sz w:val="24"/>
          <w:szCs w:val="24"/>
        </w:rPr>
        <w:t xml:space="preserve">Abbreviations: IQR = Interquartile range; PICU = Pediatric intensive care unit </w:t>
      </w:r>
    </w:p>
    <w:p w14:paraId="1BF3F611" w14:textId="37BED717" w:rsidR="00246C00" w:rsidRPr="00D13E26" w:rsidRDefault="00D13E26" w:rsidP="002945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3E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13E26">
        <w:rPr>
          <w:rFonts w:ascii="Times New Roman" w:hAnsi="Times New Roman" w:cs="Times New Roman"/>
          <w:sz w:val="24"/>
          <w:szCs w:val="24"/>
        </w:rPr>
        <w:t xml:space="preserve">Wilcoxon two-sample test; </w:t>
      </w:r>
      <w:r w:rsidRPr="00D13E2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13E26">
        <w:rPr>
          <w:rFonts w:ascii="Times New Roman" w:hAnsi="Times New Roman" w:cs="Times New Roman"/>
          <w:sz w:val="24"/>
          <w:szCs w:val="24"/>
        </w:rPr>
        <w:t xml:space="preserve">Chi-square test; </w:t>
      </w:r>
      <w:r w:rsidRPr="00D13E2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13E26">
        <w:rPr>
          <w:rFonts w:ascii="Times New Roman" w:hAnsi="Times New Roman" w:cs="Times New Roman"/>
          <w:sz w:val="24"/>
          <w:szCs w:val="24"/>
        </w:rPr>
        <w:t>Exact Chi-square test</w:t>
      </w:r>
    </w:p>
    <w:sectPr w:rsidR="00246C00" w:rsidRPr="00D13E26" w:rsidSect="00294536">
      <w:pgSz w:w="12240" w:h="15840" w:code="1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A1"/>
    <w:rsid w:val="00041F72"/>
    <w:rsid w:val="000561B7"/>
    <w:rsid w:val="00056454"/>
    <w:rsid w:val="0006779A"/>
    <w:rsid w:val="00080A74"/>
    <w:rsid w:val="000B1127"/>
    <w:rsid w:val="000D5E98"/>
    <w:rsid w:val="000E56DA"/>
    <w:rsid w:val="00101F62"/>
    <w:rsid w:val="001400D8"/>
    <w:rsid w:val="00142B29"/>
    <w:rsid w:val="001B5020"/>
    <w:rsid w:val="001C0FBB"/>
    <w:rsid w:val="001D51CF"/>
    <w:rsid w:val="001F26A1"/>
    <w:rsid w:val="001F79D1"/>
    <w:rsid w:val="00223BDB"/>
    <w:rsid w:val="002414B6"/>
    <w:rsid w:val="00246C00"/>
    <w:rsid w:val="00294536"/>
    <w:rsid w:val="00294A90"/>
    <w:rsid w:val="002A426E"/>
    <w:rsid w:val="002E67C6"/>
    <w:rsid w:val="002F6860"/>
    <w:rsid w:val="00334470"/>
    <w:rsid w:val="00351925"/>
    <w:rsid w:val="00373375"/>
    <w:rsid w:val="00393569"/>
    <w:rsid w:val="003B6F80"/>
    <w:rsid w:val="003B7377"/>
    <w:rsid w:val="003C2291"/>
    <w:rsid w:val="003D0EE5"/>
    <w:rsid w:val="003F0203"/>
    <w:rsid w:val="004032ED"/>
    <w:rsid w:val="00431BC5"/>
    <w:rsid w:val="00444707"/>
    <w:rsid w:val="00462DF1"/>
    <w:rsid w:val="004A22F8"/>
    <w:rsid w:val="004B3B97"/>
    <w:rsid w:val="004B51F7"/>
    <w:rsid w:val="004C67A0"/>
    <w:rsid w:val="004F1F04"/>
    <w:rsid w:val="005279BB"/>
    <w:rsid w:val="00536064"/>
    <w:rsid w:val="00561947"/>
    <w:rsid w:val="0057017A"/>
    <w:rsid w:val="0058613F"/>
    <w:rsid w:val="0059291D"/>
    <w:rsid w:val="005D642C"/>
    <w:rsid w:val="005F36E4"/>
    <w:rsid w:val="005F603E"/>
    <w:rsid w:val="0062728B"/>
    <w:rsid w:val="006315A4"/>
    <w:rsid w:val="00631A3E"/>
    <w:rsid w:val="00641749"/>
    <w:rsid w:val="00666F97"/>
    <w:rsid w:val="006834A4"/>
    <w:rsid w:val="00696680"/>
    <w:rsid w:val="006D36EC"/>
    <w:rsid w:val="0070225F"/>
    <w:rsid w:val="00797AD0"/>
    <w:rsid w:val="007C174B"/>
    <w:rsid w:val="007E51F3"/>
    <w:rsid w:val="0083530A"/>
    <w:rsid w:val="00887915"/>
    <w:rsid w:val="008A1170"/>
    <w:rsid w:val="008A40C6"/>
    <w:rsid w:val="008E2C2A"/>
    <w:rsid w:val="0090455C"/>
    <w:rsid w:val="00963168"/>
    <w:rsid w:val="009803EE"/>
    <w:rsid w:val="00996420"/>
    <w:rsid w:val="009A04D2"/>
    <w:rsid w:val="009A4977"/>
    <w:rsid w:val="009A4F61"/>
    <w:rsid w:val="009B71BA"/>
    <w:rsid w:val="009C297F"/>
    <w:rsid w:val="009C3AFA"/>
    <w:rsid w:val="009C4BF4"/>
    <w:rsid w:val="009E62E0"/>
    <w:rsid w:val="009F45F1"/>
    <w:rsid w:val="00A34762"/>
    <w:rsid w:val="00A43D59"/>
    <w:rsid w:val="00A44858"/>
    <w:rsid w:val="00A76FDE"/>
    <w:rsid w:val="00A7797B"/>
    <w:rsid w:val="00AA35C8"/>
    <w:rsid w:val="00AC3825"/>
    <w:rsid w:val="00AD3FA2"/>
    <w:rsid w:val="00AE78F7"/>
    <w:rsid w:val="00B10C77"/>
    <w:rsid w:val="00B46116"/>
    <w:rsid w:val="00B559BA"/>
    <w:rsid w:val="00B63607"/>
    <w:rsid w:val="00C164DB"/>
    <w:rsid w:val="00C23C81"/>
    <w:rsid w:val="00C41AAC"/>
    <w:rsid w:val="00C87604"/>
    <w:rsid w:val="00CA0440"/>
    <w:rsid w:val="00CA55A8"/>
    <w:rsid w:val="00D0115C"/>
    <w:rsid w:val="00D03A6E"/>
    <w:rsid w:val="00D13E26"/>
    <w:rsid w:val="00D20039"/>
    <w:rsid w:val="00D232BE"/>
    <w:rsid w:val="00D62D35"/>
    <w:rsid w:val="00D7070C"/>
    <w:rsid w:val="00DD6CB2"/>
    <w:rsid w:val="00DF316C"/>
    <w:rsid w:val="00E05210"/>
    <w:rsid w:val="00E062F5"/>
    <w:rsid w:val="00E440BA"/>
    <w:rsid w:val="00E51746"/>
    <w:rsid w:val="00E5238C"/>
    <w:rsid w:val="00E74E64"/>
    <w:rsid w:val="00E955E4"/>
    <w:rsid w:val="00F15A60"/>
    <w:rsid w:val="00F26E2F"/>
    <w:rsid w:val="00F45589"/>
    <w:rsid w:val="00F6648A"/>
    <w:rsid w:val="00F709D9"/>
    <w:rsid w:val="00F94036"/>
    <w:rsid w:val="00FA65DF"/>
    <w:rsid w:val="00FB571B"/>
    <w:rsid w:val="00FC0AD4"/>
    <w:rsid w:val="00FC0D75"/>
    <w:rsid w:val="00FC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198CE"/>
  <w15:chartTrackingRefBased/>
  <w15:docId w15:val="{D68D63C0-167C-1A4E-A890-C7162583C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6A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6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26A1"/>
  </w:style>
  <w:style w:type="paragraph" w:styleId="ListParagraph">
    <w:name w:val="List Paragraph"/>
    <w:basedOn w:val="Normal"/>
    <w:uiPriority w:val="34"/>
    <w:qFormat/>
    <w:rsid w:val="00D13E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gupta</dc:creator>
  <cp:keywords/>
  <dc:description/>
  <cp:lastModifiedBy>neha gupta</cp:lastModifiedBy>
  <cp:revision>4</cp:revision>
  <dcterms:created xsi:type="dcterms:W3CDTF">2022-02-25T17:50:00Z</dcterms:created>
  <dcterms:modified xsi:type="dcterms:W3CDTF">2022-05-25T16:42:00Z</dcterms:modified>
</cp:coreProperties>
</file>